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AFB16" w14:textId="77777777" w:rsidR="007F17CF" w:rsidRDefault="007F17CF" w:rsidP="007F17C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C821E2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m</w:t>
      </w:r>
      <w:r w:rsidRPr="00C821E2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aterials</w:t>
      </w:r>
    </w:p>
    <w:p w14:paraId="12FF28DA" w14:textId="77777777" w:rsidR="007F17CF" w:rsidRPr="009C4406" w:rsidRDefault="007F17CF" w:rsidP="007F17CF">
      <w:pPr>
        <w:keepNext/>
        <w:spacing w:after="0" w:line="240" w:lineRule="auto"/>
        <w:rPr>
          <w:rFonts w:ascii="Times New Roman" w:eastAsia="Arial" w:hAnsi="Times New Roman" w:cs="Times New Roman"/>
          <w:bCs/>
          <w:sz w:val="24"/>
          <w:szCs w:val="24"/>
          <w:lang w:eastAsia="en-US"/>
        </w:rPr>
      </w:pPr>
      <w:r>
        <w:rPr>
          <w:rFonts w:ascii="Times New Roman" w:eastAsia="Arial" w:hAnsi="Times New Roman" w:cs="Times New Roman"/>
          <w:b/>
          <w:sz w:val="24"/>
          <w:szCs w:val="24"/>
          <w:lang w:eastAsia="en-US"/>
        </w:rPr>
        <w:t xml:space="preserve">Supplementary </w:t>
      </w:r>
      <w:r w:rsidRPr="009C4406">
        <w:rPr>
          <w:rFonts w:ascii="Times New Roman" w:eastAsia="Arial" w:hAnsi="Times New Roman" w:cs="Times New Roman"/>
          <w:b/>
          <w:sz w:val="24"/>
          <w:szCs w:val="24"/>
          <w:lang w:eastAsia="en-US"/>
        </w:rPr>
        <w:t xml:space="preserve">Table </w:t>
      </w:r>
      <w:r>
        <w:rPr>
          <w:rFonts w:ascii="Times New Roman" w:eastAsia="Arial" w:hAnsi="Times New Roman" w:cs="Times New Roman"/>
          <w:b/>
          <w:sz w:val="24"/>
          <w:szCs w:val="24"/>
          <w:lang w:eastAsia="en-US"/>
        </w:rPr>
        <w:t>S</w:t>
      </w:r>
      <w:r w:rsidRPr="009C4406">
        <w:rPr>
          <w:rFonts w:ascii="Times New Roman" w:eastAsia="Arial" w:hAnsi="Times New Roman" w:cs="Times New Roman"/>
          <w:b/>
          <w:sz w:val="24"/>
          <w:szCs w:val="24"/>
          <w:lang w:eastAsia="en-US"/>
        </w:rPr>
        <w:t>1.</w:t>
      </w:r>
      <w:r w:rsidRPr="009C4406">
        <w:rPr>
          <w:rFonts w:ascii="Times New Roman" w:eastAsia="Arial" w:hAnsi="Times New Roman" w:cs="Times New Roman"/>
          <w:bCs/>
          <w:sz w:val="24"/>
          <w:szCs w:val="24"/>
          <w:lang w:eastAsia="en-US"/>
        </w:rPr>
        <w:t xml:space="preserve"> </w:t>
      </w:r>
      <w:r w:rsidRPr="002C100C">
        <w:rPr>
          <w:rFonts w:ascii="Times New Roman" w:eastAsia="Arial" w:hAnsi="Times New Roman" w:cs="Times New Roman"/>
          <w:bCs/>
          <w:sz w:val="24"/>
          <w:szCs w:val="24"/>
          <w:lang w:eastAsia="en-US"/>
        </w:rPr>
        <w:t>Key patient characteristics by 1L therapy in metastatic pancreatic cancer</w:t>
      </w:r>
      <w:r>
        <w:rPr>
          <w:rFonts w:ascii="Times New Roman" w:eastAsia="Arial" w:hAnsi="Times New Roman" w:cs="Times New Roman"/>
          <w:b/>
          <w:sz w:val="24"/>
          <w:szCs w:val="24"/>
          <w:lang w:eastAsia="en-US"/>
        </w:rPr>
        <w:t>.</w:t>
      </w:r>
    </w:p>
    <w:tbl>
      <w:tblPr>
        <w:tblW w:w="140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0"/>
        <w:gridCol w:w="1504"/>
        <w:gridCol w:w="1504"/>
        <w:gridCol w:w="1504"/>
        <w:gridCol w:w="1505"/>
        <w:gridCol w:w="1504"/>
        <w:gridCol w:w="1504"/>
        <w:gridCol w:w="1505"/>
      </w:tblGrid>
      <w:tr w:rsidR="007F17CF" w:rsidRPr="00910305" w14:paraId="3B0DCFF8" w14:textId="77777777" w:rsidTr="005342B3">
        <w:trPr>
          <w:trHeight w:val="99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1CEECF7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5A659B4B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070364BD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283C6DFE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154801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11C3C66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1E9E5C0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Overall</w:t>
            </w:r>
          </w:p>
          <w:p w14:paraId="3C3CEB0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(N = 943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8125D9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439E2E9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266E5FE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No treatment</w:t>
            </w:r>
          </w:p>
          <w:p w14:paraId="7361DCD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(n = 316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C62C9C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44E29EE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1L </w:t>
            </w:r>
            <w:proofErr w:type="spellStart"/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FOLFIRINOX</w:t>
            </w: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  <w:p w14:paraId="44F6905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(n = 227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20CD2B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00FD9B2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Other 1L FU regimens</w:t>
            </w:r>
          </w:p>
          <w:p w14:paraId="1C357EE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(n = 82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B535BE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57F9CAC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24E42CD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1L Gem-Nab</w:t>
            </w:r>
          </w:p>
          <w:p w14:paraId="609864E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(n = 260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163F25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0255008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Other 1L Gem </w:t>
            </w:r>
            <w:proofErr w:type="gramStart"/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regimens</w:t>
            </w:r>
            <w:proofErr w:type="gramEnd"/>
          </w:p>
          <w:p w14:paraId="1202C7E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(n = 46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FBB1ED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189A101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  <w:p w14:paraId="696920B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Others</w:t>
            </w:r>
          </w:p>
          <w:p w14:paraId="01191A2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(n = 111)</w:t>
            </w:r>
          </w:p>
        </w:tc>
      </w:tr>
      <w:tr w:rsidR="007F17CF" w:rsidRPr="00910305" w14:paraId="5A3D39D2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BF02999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Age at </w:t>
            </w:r>
            <w:proofErr w:type="spellStart"/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mPAC</w:t>
            </w:r>
            <w:proofErr w:type="spellEnd"/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diagnosis, </w:t>
            </w:r>
          </w:p>
          <w:p w14:paraId="6778A2FA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A114D3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9.2 (9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4CB8B7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0.3 (1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FB1802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4.8 (8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78E866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0.2 (9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1C5F6C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0.4 (9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2990B5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3.6 (9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45489F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3.0 (9.2)</w:t>
            </w:r>
          </w:p>
        </w:tc>
      </w:tr>
      <w:tr w:rsidR="007F17CF" w:rsidRPr="00910305" w14:paraId="6B49857E" w14:textId="77777777" w:rsidTr="005342B3">
        <w:trPr>
          <w:trHeight w:val="392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9E00181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Age groups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1A6B85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3FB7D1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1F987E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CDFB8D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DC380C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030164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FD28BC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F17CF" w:rsidRPr="00910305" w14:paraId="795ADCAE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E932D0E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&lt; 55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F345CB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49 (7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6D577E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44 (7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664AA6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82 (12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EEA566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7 (6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F01D2E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44 (5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405FE0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7 (3.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4EF3F4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 (4.5)</w:t>
            </w:r>
          </w:p>
        </w:tc>
      </w:tr>
      <w:tr w:rsidR="007F17CF" w:rsidRPr="00910305" w14:paraId="03A8CF82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DD0FC45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5–6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56A9CB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126 (22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609D99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17 (19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2EC4A0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66 (33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DE174F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6 (19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D501F6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06 (19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5D2D60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7 (14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469387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4 (12.6)</w:t>
            </w:r>
          </w:p>
        </w:tc>
      </w:tr>
      <w:tr w:rsidR="007F17CF" w:rsidRPr="00910305" w14:paraId="313F6018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E2D5569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5–7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C329D4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492 (37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CC8514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107 (35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BE3229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20 (40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3B359E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07 (37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28D5C6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85 (37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41E683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34 (28.8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D917B9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9 (35.1)</w:t>
            </w:r>
          </w:p>
        </w:tc>
      </w:tr>
      <w:tr w:rsidR="007F17CF" w:rsidRPr="00910305" w14:paraId="2EFFC78D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7564571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&gt; 75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3B3004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072 (32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51D8F4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192 (37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A0EBD0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09 (13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277C49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01 (36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7BE7E8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70 (37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2098D9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47 (53.1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3898D5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3 (47.7)</w:t>
            </w:r>
          </w:p>
        </w:tc>
      </w:tr>
      <w:tr w:rsidR="007F17CF" w:rsidRPr="00910305" w14:paraId="221E3FB7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bottom"/>
            <w:hideMark/>
          </w:tcPr>
          <w:p w14:paraId="2597459D" w14:textId="77777777" w:rsidR="007F17CF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Index ye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</w:t>
            </w:r>
          </w:p>
          <w:p w14:paraId="37566643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(diagnosis of metastatic disease)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89DE41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C4438B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03FE58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E56006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4595EE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399CF2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EADF1B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F17CF" w:rsidRPr="00910305" w14:paraId="1F9B98F5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D7F014E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19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C62058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644 (17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77AA6A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29 (16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757CDE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85 (16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E83C99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40 (17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0D9DDE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87 (18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121DEC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1 (19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B6C2A3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2 (10.8)</w:t>
            </w:r>
          </w:p>
        </w:tc>
      </w:tr>
      <w:tr w:rsidR="007F17CF" w:rsidRPr="00910305" w14:paraId="731B7652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F47ABD9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B986A3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658 (17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12EA2C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13 (16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527A98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74 (16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D9E5AF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1 (18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F1533F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20 (20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B7749F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2 (17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A5D949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8 (16.2)</w:t>
            </w:r>
          </w:p>
        </w:tc>
      </w:tr>
      <w:tr w:rsidR="007F17CF" w:rsidRPr="00910305" w14:paraId="570BC7A5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F970A9E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21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07F3FB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742 (18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CBC341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63 (17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B27EDD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31 (18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5DC188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42 (17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7A5376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78 (18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84B2DC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03 (22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728107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5 (22.5)</w:t>
            </w:r>
          </w:p>
        </w:tc>
      </w:tr>
      <w:tr w:rsidR="007F17CF" w:rsidRPr="00910305" w14:paraId="0BF07AF9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9F6E3DF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22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F90E78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778 (18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50F409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41 (20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52EE30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29 (18.8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2C8B0D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42 (17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8357A4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63 (17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6A0E2E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0 (17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52D0A4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3 (20.7)</w:t>
            </w:r>
          </w:p>
        </w:tc>
      </w:tr>
      <w:tr w:rsidR="007F17CF" w:rsidRPr="00910305" w14:paraId="1B731C86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3AA5DE1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23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9E035C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685 (17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97C50F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22 (19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139D6C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17 (18.3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2F0CCE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37 (16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AF2BB5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10 (15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D0A387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2 (15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C24D10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7 (24.3)</w:t>
            </w:r>
          </w:p>
        </w:tc>
      </w:tr>
      <w:tr w:rsidR="007F17CF" w:rsidRPr="00910305" w14:paraId="1C107A93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A19F3E5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2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0AE64A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32 (9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D5855A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92 (9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0DB27A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41 (10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28C59C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09 (13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D5CFEA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47 (9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3A26B4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7 (8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8FAE42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 (5.4)</w:t>
            </w:r>
          </w:p>
        </w:tc>
      </w:tr>
      <w:tr w:rsidR="007F17CF" w:rsidRPr="00910305" w14:paraId="6F8F6D48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F3B2647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ex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B38599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BD0FF7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BE578B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D558B7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5D4B69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C6D8EA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20687A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611CE46F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C604BE7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54CDAB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981 (52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06FC42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11 (51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AC4B09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87 (56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6B7289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4 (49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B9DB26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94 (53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BD1E91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1 (49.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EE70E4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4 (48.6)</w:t>
            </w:r>
          </w:p>
        </w:tc>
      </w:tr>
      <w:tr w:rsidR="007F17CF" w:rsidRPr="00910305" w14:paraId="4953766E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C745A35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6B55B9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455 (47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687ED3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47 (49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7A3979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90 (43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9FB629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16 (50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C01C91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11 (46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B8C64D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4 (50.3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404DB0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 (51.4)</w:t>
            </w:r>
          </w:p>
        </w:tc>
      </w:tr>
      <w:tr w:rsidR="007F17CF" w:rsidRPr="00910305" w14:paraId="70392BC1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1F34077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nrepor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BFCDB4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 (0.0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E75795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 (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BBD58D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A07417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36880E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B26CB2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A4B925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</w:tr>
      <w:tr w:rsidR="007F17CF" w:rsidRPr="00910305" w14:paraId="3F64E954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C506E64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ace and ethnicity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4A7E61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832F28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58FB7C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58B369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8BA607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113FA7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67B9DE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1CC2269A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D580985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n-Hispanic Whit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571EA2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784 (50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E31259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96 (53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E7C3E5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49 (50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F706EB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95 (48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753430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75 (48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03F75B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6 (44.3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D94490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 (56.8)</w:t>
            </w:r>
          </w:p>
        </w:tc>
      </w:tr>
      <w:tr w:rsidR="007F17CF" w:rsidRPr="00910305" w14:paraId="0B5B76EC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F4F96FE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n-Hispanic Black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B607F3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68 (8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FFC4A6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1 (7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CBE1AF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0 (7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41D6A9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3 (1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790170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1 (8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DD0230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9 (8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4DCF2C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 (3.6)</w:t>
            </w:r>
          </w:p>
        </w:tc>
      </w:tr>
      <w:tr w:rsidR="007F17CF" w:rsidRPr="00910305" w14:paraId="5CAA7DCE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EEDE40C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sian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7526F9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4 (1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08E9A9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2 (1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9CC697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1 (1.8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1F5F9C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 (1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47D20F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0 (1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F656D8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 (1.1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126E84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0.9)</w:t>
            </w:r>
          </w:p>
        </w:tc>
      </w:tr>
      <w:tr w:rsidR="007F17CF" w:rsidRPr="00910305" w14:paraId="486EDECC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3A92BA5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Hispanic and Latino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BFC0A5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61 (5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F24BA2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1 (5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F06B6F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9 (7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FA54C1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0 (6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364D0A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2 (5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DA6008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3 (7.1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46EC45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 (5.4)</w:t>
            </w:r>
          </w:p>
        </w:tc>
      </w:tr>
      <w:tr w:rsidR="007F17CF" w:rsidRPr="00910305" w14:paraId="1D37774D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06623DB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thers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97A6A0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33 (4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842E78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7 (4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9B94DC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6 (3.8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4EACC5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 (4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EAE5D7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0 (5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24507C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6 (5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D48642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 (3.6)</w:t>
            </w:r>
          </w:p>
        </w:tc>
      </w:tr>
      <w:tr w:rsidR="007F17CF" w:rsidRPr="00910305" w14:paraId="74F4B668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3E888DB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nrepor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AD7292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49 (29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B519C4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73 (27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4E5EA2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62 (29.1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353914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8 (29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7F9782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87 (30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88474D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6 (33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C827CA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3 (29.7)</w:t>
            </w:r>
          </w:p>
        </w:tc>
      </w:tr>
      <w:tr w:rsidR="007F17CF" w:rsidRPr="00910305" w14:paraId="5ED86CAB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B06A645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istory of smoking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92593E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1A737D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7152A5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206F8A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07E8BA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1C0E6E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0671D3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6853A067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FCDC3F9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s (Current and ex-smoker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3E3F7D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924 (52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BA8629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15 (51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5DA8F5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16 (53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CB9288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85 (46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654F14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14 (54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3B80A2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9 (51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66A553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5 (49.5)</w:t>
            </w:r>
          </w:p>
        </w:tc>
      </w:tr>
      <w:tr w:rsidR="007F17CF" w:rsidRPr="00910305" w14:paraId="50C56856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B3D7AA3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096BCA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458 (47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1CFE27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98 (47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F3048A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59 (46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A60CCF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32 (52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EA421C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89 (45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9B1C24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4 (48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37669C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6 (50.5)</w:t>
            </w:r>
          </w:p>
        </w:tc>
      </w:tr>
      <w:tr w:rsidR="007F17CF" w:rsidRPr="00910305" w14:paraId="0D02397A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040920B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nrepor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82F91E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 (0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3FE1A7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7 (1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649701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 (0.1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A5DF2A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 (0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133CC4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 (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B2FF20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 (0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9646EF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</w:tr>
      <w:tr w:rsidR="007F17CF" w:rsidRPr="00910305" w14:paraId="64159985" w14:textId="77777777" w:rsidTr="005342B3">
        <w:trPr>
          <w:trHeight w:val="365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963A9D4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</w:pPr>
            <w:r w:rsidRPr="009103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nsurance coverage, n (</w:t>
            </w:r>
            <w:proofErr w:type="gramStart"/>
            <w:r w:rsidRPr="009103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%)</w:t>
            </w:r>
            <w:r w:rsidRPr="009103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F76FFC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340813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CA9ECB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DEB7BE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DFE239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9A73DC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FFAD04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71F0685E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BAF8013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mmercial health plan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6D11CF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934 (41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F4FFA5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58 (36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A434BD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34 (49.8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2C27E4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68 (44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A745D7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68 (41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D31692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5 (35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B9AEFD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1 (36.9)</w:t>
            </w:r>
          </w:p>
        </w:tc>
      </w:tr>
      <w:tr w:rsidR="007F17CF" w:rsidRPr="00910305" w14:paraId="56AF4FA1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EE0C6C0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dicar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0357D1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77 (43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F0D47F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37 (45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B8F337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66 (33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FB7195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58 (43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E5379F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13 (46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37AD96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5 (52.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AF290F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8 (52.3)</w:t>
            </w:r>
          </w:p>
        </w:tc>
      </w:tr>
      <w:tr w:rsidR="007F17CF" w:rsidRPr="00910305" w14:paraId="5CD56CCC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E8ECAC7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dicai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705EE5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8 (3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99636D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7 (3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2C35DE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7 (4.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BF73C4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 (3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6D0D20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9 (3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415322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 (1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C31C81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0.9)</w:t>
            </w:r>
          </w:p>
        </w:tc>
      </w:tr>
      <w:tr w:rsidR="007F17CF" w:rsidRPr="00910305" w14:paraId="07642E4E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2BBBD88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ther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762C1B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96 (4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2ADF22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6 (3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630ACC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8 (4.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45FF3A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 (4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013267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1 (4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9B739B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 (5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52DC17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 (5.4)</w:t>
            </w:r>
          </w:p>
        </w:tc>
      </w:tr>
      <w:tr w:rsidR="007F17CF" w:rsidRPr="00910305" w14:paraId="05321CEF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95116AB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lf-pay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6DF57A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84 (7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13301C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52 (11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CD8142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2 (7.1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889BC0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 (3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6FEA09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4 (4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162E6F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 (4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A42869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 (4.5)</w:t>
            </w:r>
          </w:p>
        </w:tc>
      </w:tr>
      <w:tr w:rsidR="007F17CF" w:rsidRPr="00910305" w14:paraId="52F0DF6A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E8CBAA3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ractice setting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7E0F9C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CDBE73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B43111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6F351A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F8F891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08C390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E73FE5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34ACDBCA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DB7CBDB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cademic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F14956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74 (29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3B4929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46 (61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167B21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53 (72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2273DD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13 (74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67D6BF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31 (78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4A4391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0 (73.1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B2F67C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2 (73.9)</w:t>
            </w:r>
          </w:p>
        </w:tc>
      </w:tr>
      <w:tr w:rsidR="007F17CF" w:rsidRPr="00910305" w14:paraId="265437C1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678AB73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mmunity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E56372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665 (70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C8F1EA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14 (38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998933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24 (27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D54599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8 (25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7FD703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4 (22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0C7961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5 (26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3D610E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 (26.1)</w:t>
            </w:r>
          </w:p>
        </w:tc>
      </w:tr>
      <w:tr w:rsidR="007F17CF" w:rsidRPr="00910305" w14:paraId="5FAF280C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7EBB0EC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Socioeconomic status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7EEFDF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692ABD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3D7950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07DD8C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6F342C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D56CF3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658974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1125F363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DA03E3B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Quintile 1 (lowest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780508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311 (13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09DFE8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20 (13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83A05F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16 (13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504944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03 (12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BBA1C3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88 (14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DD89C4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8 (14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9F0422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6 (14.4)</w:t>
            </w:r>
          </w:p>
        </w:tc>
      </w:tr>
      <w:tr w:rsidR="007F17CF" w:rsidRPr="00910305" w14:paraId="53EF8316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7F6D921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Quintile 2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3F4C1B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41 (16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FB89E1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14 (16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894AD1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42 (15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AC05CB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30 (15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0B09AE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61 (17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233C7B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9 (17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781A6F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 (13.5)</w:t>
            </w:r>
          </w:p>
        </w:tc>
      </w:tr>
      <w:tr w:rsidR="007F17CF" w:rsidRPr="00910305" w14:paraId="5560363E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684BAA9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Quintile 3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CF9ACC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789 (19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167124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23 (19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A353DE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49 (19.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793C5E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5 (18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B1B9DE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84 (18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D85C49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5 (14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FD2CF1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3 (11.7)</w:t>
            </w:r>
          </w:p>
        </w:tc>
      </w:tr>
      <w:tr w:rsidR="007F17CF" w:rsidRPr="00910305" w14:paraId="732D391C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70DD70A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Quintile 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8FF97C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94 (22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06DFAB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73 (21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638276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18 (22.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34B997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94 (23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64B534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73 (22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2C6BDF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05 (22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D7240D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1 (27.9)</w:t>
            </w:r>
          </w:p>
        </w:tc>
      </w:tr>
      <w:tr w:rsidR="007F17CF" w:rsidRPr="00910305" w14:paraId="616BBBEC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8F4E74D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Quintile 5 (highest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65A3FD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884 (20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F4F6D1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57 (20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519440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50 (19.8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5549D1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73 (21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A1C14B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76 (18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253664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00 (21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4879BA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8 (25.2)</w:t>
            </w:r>
          </w:p>
        </w:tc>
      </w:tr>
      <w:tr w:rsidR="007F17CF" w:rsidRPr="00910305" w14:paraId="7BD34A5F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D152D8A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Unrepor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080FB0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20 (8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F2BD53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73 (8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F9ED73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2 (8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BB298E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6 (8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DA13D9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23 (8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DC4E25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8 (10.3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52BC93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 (7.2)</w:t>
            </w:r>
          </w:p>
        </w:tc>
      </w:tr>
      <w:tr w:rsidR="007F17CF" w:rsidRPr="00910305" w14:paraId="24147552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3D92754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Baseline ECOG PS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CC6B56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E2B16C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616883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974ACB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C123FA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320770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F82481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0F10B8A8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FE591E5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0/1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51AE67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779 (50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409439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84 (5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273E80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800 (79.1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39A2AE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80 (70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C6C437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877 (72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0645C5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63 (56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537F72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5 (67.6)</w:t>
            </w:r>
          </w:p>
        </w:tc>
      </w:tr>
      <w:tr w:rsidR="007F17CF" w:rsidRPr="00910305" w14:paraId="0EE2EC70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F88CEB0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/3/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E6DFE9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006 (10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CCDD49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9 (1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F61222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80 (7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C68440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42 (17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70799B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54 (17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9A1BA9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7 (33.8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C80A91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4 (21.6)</w:t>
            </w:r>
          </w:p>
        </w:tc>
      </w:tr>
      <w:tr w:rsidR="007F17CF" w:rsidRPr="00910305" w14:paraId="7485D17A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2953072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Unrepor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070624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654 (38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2760D1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927 (92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5E1DF8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97 (13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54967F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9 (12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C26E08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74 (10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A80546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5 (9.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8342BE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2 (10.8)</w:t>
            </w:r>
          </w:p>
        </w:tc>
      </w:tr>
      <w:tr w:rsidR="007F17CF" w:rsidRPr="00910305" w14:paraId="6A73D5DC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CC21FDE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lastRenderedPageBreak/>
              <w:t>Disease staging at initial presentation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E4D6CE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B56B66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8A1406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D3069D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55A10D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B44BB9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6DD14C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5897BF3E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8E04D82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Early stage/locally advanc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00A665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593 (27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A050A0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23 (29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E5E49A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98 (13.1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23CF58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94 (48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7A3C56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96 (30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0D91BA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30 (28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40756B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2 (46.8)</w:t>
            </w:r>
          </w:p>
        </w:tc>
      </w:tr>
      <w:tr w:rsidR="007F17CF" w:rsidRPr="00910305" w14:paraId="67939576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090900E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De novo metastatic diseas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4F33D7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991 (63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289793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859 (58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EFBDFF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887 (82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FCAD36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26 (39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31DE34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86 (60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CA3E23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94 (63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62B561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9 (35.1)</w:t>
            </w:r>
          </w:p>
        </w:tc>
      </w:tr>
      <w:tr w:rsidR="007F17CF" w:rsidRPr="00910305" w14:paraId="665BD5C9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3D9C488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Unrepor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455682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55 (9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B8881D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78 (12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EEA1CC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2 (4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65FBC7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01 (12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1CCF7F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23 (8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F51B26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1 (8.8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C369E1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 (18.0)</w:t>
            </w:r>
          </w:p>
        </w:tc>
      </w:tr>
      <w:tr w:rsidR="007F17CF" w:rsidRPr="00910305" w14:paraId="622B504C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C255C67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Sites of metastasis, n (</w:t>
            </w:r>
            <w:proofErr w:type="gramStart"/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%)</w:t>
            </w: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056DA3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EFD96E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19283D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CD9A9B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551028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FDB23E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4FE12F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7DDE7396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2B44C07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9D568E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628 (17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B26673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93 (15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B53A2F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75 (20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2A0D29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30 (15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EBB254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34 (16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C90C58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2 (17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8F72F4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4 (12.6)</w:t>
            </w:r>
          </w:p>
        </w:tc>
      </w:tr>
      <w:tr w:rsidR="007F17CF" w:rsidRPr="00910305" w14:paraId="065E2CB9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A0540CB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Peritoneum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6939CF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90 (3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7F974D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8 (3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8033B8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9 (2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F0FC6C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4 (4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B4A334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7 (3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89E53A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1 (4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CFD241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 (0.9)</w:t>
            </w:r>
          </w:p>
        </w:tc>
      </w:tr>
      <w:tr w:rsidR="007F17CF" w:rsidRPr="00910305" w14:paraId="0220225C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5E668AE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34AD33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59 (2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896F14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5 (2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1B2FF0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3 (2.3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AEE2E9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6 (3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E7D630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3 (2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B4C715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4 (5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EA4C4D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 (7.2)</w:t>
            </w:r>
          </w:p>
        </w:tc>
      </w:tr>
      <w:tr w:rsidR="007F17CF" w:rsidRPr="00910305" w14:paraId="438FC6E7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5D2C405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Brain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1B6A7D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2 (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750F00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 (0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714A34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 (0.1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DC945F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D8F01B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 (&lt; 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2414DE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E5665E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 (0.9)</w:t>
            </w:r>
          </w:p>
        </w:tc>
      </w:tr>
      <w:tr w:rsidR="007F17CF" w:rsidRPr="00910305" w14:paraId="1BB549A8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DCE550B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Bon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FA191F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19 (1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46A6EA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6 (1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223CB1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8 (1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2341E8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4 (1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485139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6 (1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04C5D5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 (0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CA4DCB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 (0.9)</w:t>
            </w:r>
          </w:p>
        </w:tc>
      </w:tr>
      <w:tr w:rsidR="007F17CF" w:rsidRPr="00910305" w14:paraId="056F3212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4D76356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Others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60AA1A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31 (5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0E83B1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71 (5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830B14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24 (5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F0D162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6 (6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416DD8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47 (5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C3D99A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6 (5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23D519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 (6.3)</w:t>
            </w:r>
          </w:p>
        </w:tc>
      </w:tr>
      <w:tr w:rsidR="007F17CF" w:rsidRPr="00910305" w14:paraId="4FDBE68A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5E0A2D4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5D351A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172 (76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6F082E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478 (78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3DA59B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667 (73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AB0A91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14 (74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65452A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976 (75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BF4262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53 (75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067F98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4 (75.7)</w:t>
            </w:r>
          </w:p>
        </w:tc>
      </w:tr>
      <w:tr w:rsidR="007F17CF" w:rsidRPr="00910305" w14:paraId="71C13C09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2280EB4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Germline </w:t>
            </w:r>
            <w:r w:rsidRPr="0091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BRCA1</w:t>
            </w: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mutation status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5C8EFA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89F82F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A70CDC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493D33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619CEC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71D6E5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F1E201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357D9E37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D291BE2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proofErr w:type="gramStart"/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Wild-type</w:t>
            </w:r>
            <w:proofErr w:type="gramEnd"/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D1F754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280 (13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AE23BB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81 (12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41ACEE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94 (8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380367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4 (24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8B5E55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99 (15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52D304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3 (13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1A1C13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9 (35.1)</w:t>
            </w:r>
          </w:p>
        </w:tc>
      </w:tr>
      <w:tr w:rsidR="007F17CF" w:rsidRPr="00910305" w14:paraId="3E7D639E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F2B71E9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Muta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0BDB2F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6 (0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888685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 (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41839B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1 (0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06BB0A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 (0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E64917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 (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32E69A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 (0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6985EE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 (2.7)</w:t>
            </w:r>
          </w:p>
        </w:tc>
      </w:tr>
      <w:tr w:rsidR="007F17CF" w:rsidRPr="00910305" w14:paraId="17194F6C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B636882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Unrepor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FAD215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133 (86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FE4BF7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777 (87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5927FF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72 (91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044F07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11 (74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FCAD49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204 (84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34B3F6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00 (86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8CC77B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9 (62.2)</w:t>
            </w:r>
          </w:p>
        </w:tc>
      </w:tr>
      <w:tr w:rsidR="007F17CF" w:rsidRPr="00910305" w14:paraId="711A2091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1088E98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Germline </w:t>
            </w:r>
            <w:r w:rsidRPr="0091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BRCA2</w:t>
            </w: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mutation status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053251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0C22B2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3FE94E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8A2E49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C28919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B6608E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4703E7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00D1059B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2604EBE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proofErr w:type="gramStart"/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Wild-type</w:t>
            </w:r>
            <w:proofErr w:type="gramEnd"/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3B9907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264 (13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0E6E21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75 (11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47D730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98 (8.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BB30DD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3 (24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F25D3D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94 (15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93C621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0 (12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C8C637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4 (30.6)</w:t>
            </w:r>
          </w:p>
        </w:tc>
      </w:tr>
      <w:tr w:rsidR="007F17CF" w:rsidRPr="00910305" w14:paraId="07F9868F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DD0CD51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Muta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E619D9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2 (0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1E8080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 (0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D88710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 (0.3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664B86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 (0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103A50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 (0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3DFEF2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 (1.1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0E6F96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 (7.2)</w:t>
            </w:r>
          </w:p>
        </w:tc>
      </w:tr>
      <w:tr w:rsidR="007F17CF" w:rsidRPr="00910305" w14:paraId="3F661B16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AABD5A6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Unrepor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D2FEF8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133 (86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305376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777 (87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A2A718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72 (91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953554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11 (74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CFCBA2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204 (84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67E26C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00 (86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0A2C4D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9 (62.2)</w:t>
            </w:r>
          </w:p>
        </w:tc>
      </w:tr>
      <w:tr w:rsidR="007F17CF" w:rsidRPr="00910305" w14:paraId="60EFD194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B29F08F" w14:textId="77777777" w:rsidR="007F17CF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Somatic </w:t>
            </w:r>
            <w:r w:rsidRPr="0091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BRCA1</w:t>
            </w: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mutation </w:t>
            </w:r>
          </w:p>
          <w:p w14:paraId="22FE886D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status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9C4755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0D6903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266EF8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201248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0E3383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7F17D4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65F4BE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15F873C2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B4813D9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proofErr w:type="gramStart"/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Wild-type</w:t>
            </w:r>
            <w:proofErr w:type="gramEnd"/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72E5A0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17 (7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841860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36 (7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4C09F0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9 (3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CA2990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10 (13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4D488B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19 (8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88CB32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8 (10.3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8C202F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5 (22.5)</w:t>
            </w:r>
          </w:p>
        </w:tc>
      </w:tr>
      <w:tr w:rsidR="007F17CF" w:rsidRPr="00910305" w14:paraId="3BF1FBE0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77D8B87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Muta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65EA0C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3 (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74A809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 (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034886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 (0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A60FBC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 (0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5A7FBE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 (&lt; 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876A08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 (0.6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9F876C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 (0.9)</w:t>
            </w:r>
          </w:p>
        </w:tc>
      </w:tr>
      <w:tr w:rsidR="007F17CF" w:rsidRPr="00910305" w14:paraId="196530B2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D5887B5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Unrepor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85B019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709 (92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659121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922 (92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216D49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194 (96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0E68A7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09 (86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75A900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385 (91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854617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14 (89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82BF51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5 (76.6)</w:t>
            </w:r>
          </w:p>
        </w:tc>
      </w:tr>
      <w:tr w:rsidR="007F17CF" w:rsidRPr="00910305" w14:paraId="09F84607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A09D3E3" w14:textId="77777777" w:rsidR="007F17CF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Somatic </w:t>
            </w:r>
            <w:r w:rsidRPr="0091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BRCA2</w:t>
            </w: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mutation </w:t>
            </w:r>
          </w:p>
          <w:p w14:paraId="46128049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status, n (%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ED03BA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58E167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6FFC88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DBD27A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CA7237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309228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07DECF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42226AE2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4A337EA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proofErr w:type="gramStart"/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lastRenderedPageBreak/>
              <w:t>Wild-type</w:t>
            </w:r>
            <w:proofErr w:type="gramEnd"/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4A4B66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07 (7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DF6F95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34 (7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6C9647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8 (3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71FF07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12 (13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F59BB4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15 (8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072AB2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4 (9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A1BA8A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4 (21.6)</w:t>
            </w:r>
          </w:p>
        </w:tc>
      </w:tr>
      <w:tr w:rsidR="007F17CF" w:rsidRPr="00910305" w14:paraId="25C1D772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D6B33DF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Muta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4B1CEB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3 (0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45376F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 (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10744E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 (0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EEA6E9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2A069B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 (0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F03B44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 (1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C27966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 (1.8)</w:t>
            </w:r>
          </w:p>
        </w:tc>
      </w:tr>
      <w:tr w:rsidR="007F17CF" w:rsidRPr="00910305" w14:paraId="20D65698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872E4B7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Unreport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ABD121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709 (92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26B5BB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922 (92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BA9414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194 (96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73A58E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09 (86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4713F0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385 (91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78CCB3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14 (89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F5CA94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5 (76.6)</w:t>
            </w:r>
          </w:p>
        </w:tc>
      </w:tr>
      <w:tr w:rsidR="007F17CF" w:rsidRPr="00910305" w14:paraId="437D67BD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9C4C462" w14:textId="77777777" w:rsidR="007F17CF" w:rsidRPr="00910305" w:rsidRDefault="007F17CF" w:rsidP="0053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Baseline comorbidities, n (</w:t>
            </w:r>
            <w:proofErr w:type="gramStart"/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%)</w:t>
            </w:r>
            <w:r w:rsidRPr="00910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CAEC22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75B819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C86C6C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984D37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7B0D91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68519E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B40796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7F17CF" w:rsidRPr="00910305" w14:paraId="5798D299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D018DE9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Type 2 diabetes mellitus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FADEBB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92 (10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E390E5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41 (10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DE9173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26 (9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22CAED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8 (11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73C2C5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63 (1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A7F104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3 (11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79F5BF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1 (9.9)</w:t>
            </w:r>
          </w:p>
        </w:tc>
      </w:tr>
      <w:tr w:rsidR="007F17CF" w:rsidRPr="00910305" w14:paraId="476D6337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CD421AF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11CF1D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396 (14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E76B8F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62 (14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BA1EEB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38 (14.8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E4F8AF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30 (15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C921CA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86 (14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C635D4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5 (14.0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AFF83B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 (13.5)</w:t>
            </w:r>
          </w:p>
        </w:tc>
      </w:tr>
      <w:tr w:rsidR="007F17CF" w:rsidRPr="00910305" w14:paraId="43016B46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A841D5B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Coronary heart diseas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96706D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8 (0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07F788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9 (0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5405D0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 (0.3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13E1BB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 (0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6BA994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 (0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F96B8B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 (0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4393DB7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0</w:t>
            </w:r>
          </w:p>
        </w:tc>
      </w:tr>
      <w:tr w:rsidR="007F17CF" w:rsidRPr="00910305" w14:paraId="37933E0B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87D3572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Heart failur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678282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23 (1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AA98D4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3 (1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59CC0B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6 (0.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99A1EF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 (1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8A2FEE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2 (1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01A234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 (1.5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5C87DE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0</w:t>
            </w:r>
          </w:p>
        </w:tc>
      </w:tr>
      <w:tr w:rsidR="007F17CF" w:rsidRPr="00910305" w14:paraId="595CFF7D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6C00324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Liver diseas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F45391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07 (7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DAB3BD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65 (8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D23417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7 (6.9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C93E32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5 (7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07D1B9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68 (6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A97547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43 (9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A8FCA9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 (8.1)</w:t>
            </w:r>
          </w:p>
        </w:tc>
      </w:tr>
      <w:tr w:rsidR="007F17CF" w:rsidRPr="00910305" w14:paraId="1D5A8888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FC2546C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Renal diseas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D2D904C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7 (2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8057E0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98 (3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5C0211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 (0.7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6C24DB0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2 (2.7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72B4D1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0 (2.3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338C092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0 (2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34085D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 (1.8)</w:t>
            </w:r>
          </w:p>
        </w:tc>
      </w:tr>
      <w:tr w:rsidR="007F17CF" w:rsidRPr="00910305" w14:paraId="2B26DAF3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5348892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Immunocompromised conditions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B68279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51 (0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5C3FB4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6 (0.5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A8B1BA5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0 (0.4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5B06EC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 (0.9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C964FA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5 (0.6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D79F28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 (0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A5B49B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 (1.8)</w:t>
            </w:r>
          </w:p>
        </w:tc>
      </w:tr>
      <w:tr w:rsidR="007F17CF" w:rsidRPr="00910305" w14:paraId="75D33CE0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CAA7957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Hepatitis B/C infection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2FDC903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7 (0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D1539BA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 (0.2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25472E9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 (0.3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CC9130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 (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8ED0C0D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 (0.1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8F43441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 (0.2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B8559C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0</w:t>
            </w:r>
          </w:p>
        </w:tc>
      </w:tr>
      <w:tr w:rsidR="007F17CF" w:rsidRPr="00910305" w14:paraId="0C7057C0" w14:textId="77777777" w:rsidTr="005342B3">
        <w:trPr>
          <w:trHeight w:val="20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3D3661F" w14:textId="77777777" w:rsidR="007F17CF" w:rsidRPr="00910305" w:rsidRDefault="007F17CF" w:rsidP="005342B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None of the abov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00179C6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7210 (76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3A9517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401 (76.0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1A7D07F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1738 (76.3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DF678DE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22 (75.8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387C998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017 (77.4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B4DAA1B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48 (74.8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D839824" w14:textId="77777777" w:rsidR="007F17CF" w:rsidRPr="00910305" w:rsidRDefault="007F17CF" w:rsidP="0053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9103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84 (75.7)</w:t>
            </w:r>
          </w:p>
        </w:tc>
      </w:tr>
    </w:tbl>
    <w:p w14:paraId="244756B7" w14:textId="6D423DF2" w:rsidR="00CB5694" w:rsidRPr="007F17CF" w:rsidRDefault="007F17CF" w:rsidP="007F17CF">
      <w:pPr>
        <w:pStyle w:val="EndNoteBibliography"/>
        <w:numPr>
          <w:ilvl w:val="0"/>
          <w:numId w:val="0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910305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910305">
        <w:rPr>
          <w:rFonts w:ascii="Times New Roman" w:hAnsi="Times New Roman" w:cs="Times New Roman"/>
          <w:sz w:val="18"/>
          <w:szCs w:val="18"/>
        </w:rPr>
        <w:t xml:space="preserve">Regimen included modified FOLFIRINOX. </w:t>
      </w:r>
      <w:r w:rsidRPr="00910305">
        <w:rPr>
          <w:rFonts w:ascii="Times New Roman" w:hAnsi="Times New Roman" w:cs="Times New Roman"/>
          <w:sz w:val="18"/>
          <w:szCs w:val="18"/>
          <w:vertAlign w:val="superscript"/>
        </w:rPr>
        <w:br/>
        <w:t xml:space="preserve">b </w:t>
      </w:r>
      <w:r w:rsidRPr="00910305">
        <w:rPr>
          <w:rFonts w:ascii="Times New Roman" w:hAnsi="Times New Roman" w:cs="Times New Roman"/>
          <w:sz w:val="18"/>
          <w:szCs w:val="18"/>
        </w:rPr>
        <w:t>Patients may have belonged to ≥ 1 category.</w:t>
      </w:r>
      <w:r w:rsidRPr="00910305">
        <w:rPr>
          <w:rFonts w:ascii="Times New Roman" w:hAnsi="Times New Roman" w:cs="Times New Roman"/>
          <w:sz w:val="18"/>
          <w:szCs w:val="18"/>
        </w:rPr>
        <w:br/>
        <w:t xml:space="preserve">1L, first-line; </w:t>
      </w:r>
      <w:r w:rsidRPr="00910305">
        <w:rPr>
          <w:rFonts w:ascii="Times New Roman" w:hAnsi="Times New Roman" w:cs="Times New Roman"/>
          <w:i/>
          <w:iCs/>
          <w:sz w:val="18"/>
          <w:szCs w:val="18"/>
        </w:rPr>
        <w:t>BRCA</w:t>
      </w:r>
      <w:r w:rsidRPr="00910305">
        <w:rPr>
          <w:rFonts w:ascii="Times New Roman" w:hAnsi="Times New Roman" w:cs="Times New Roman"/>
          <w:sz w:val="18"/>
          <w:szCs w:val="18"/>
        </w:rPr>
        <w:t>, breast cancer gene; ECOG PS, Eastern Cooperative Oncology Group performance status; FOLFIRINOX, folinic acid (leucovorin), FU, irinotecan, oxaliplatin; FU, fluorouracil; Gem, gemcitabine; Gem-Nab, gemcitabine plus nab-paclitaxel; SD, standard deviation.</w:t>
      </w:r>
    </w:p>
    <w:sectPr w:rsidR="00CB5694" w:rsidRPr="007F17CF" w:rsidSect="007F17C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DF073E"/>
    <w:multiLevelType w:val="hybridMultilevel"/>
    <w:tmpl w:val="A6884602"/>
    <w:lvl w:ilvl="0" w:tplc="4A6EC7E0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1828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7CF"/>
    <w:rsid w:val="003F0D51"/>
    <w:rsid w:val="00674CD0"/>
    <w:rsid w:val="00710204"/>
    <w:rsid w:val="007F17CF"/>
    <w:rsid w:val="00A52C15"/>
    <w:rsid w:val="00CB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A3FE5"/>
  <w15:chartTrackingRefBased/>
  <w15:docId w15:val="{D2E3EA4E-D7D1-4DC4-A91D-E3F1A4978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7CF"/>
    <w:pPr>
      <w:spacing w:line="25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7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7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7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7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7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7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7CF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7CF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7CF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7CF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7CF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7CF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1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7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7CF"/>
    <w:rPr>
      <w:rFonts w:ascii="Arial" w:hAnsi="Arial" w:cs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7F1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7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7CF"/>
    <w:rPr>
      <w:rFonts w:ascii="Arial" w:hAnsi="Arial" w:cs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7F17C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F1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7CF"/>
    <w:rPr>
      <w:rFonts w:eastAsiaTheme="minorEastAsia"/>
      <w:kern w:val="0"/>
      <w:sz w:val="20"/>
      <w:szCs w:val="2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F17CF"/>
    <w:pPr>
      <w:numPr>
        <w:numId w:val="1"/>
      </w:num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17CF"/>
    <w:rPr>
      <w:rFonts w:ascii="Aptos" w:eastAsiaTheme="minorEastAsia" w:hAnsi="Aptos"/>
      <w:noProof/>
      <w:kern w:val="0"/>
      <w:sz w:val="22"/>
      <w:szCs w:val="22"/>
      <w:lang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F1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07</Words>
  <Characters>5820</Characters>
  <Application>Microsoft Office Word</Application>
  <DocSecurity>0</DocSecurity>
  <Lines>831</Lines>
  <Paragraphs>712</Paragraphs>
  <ScaleCrop>false</ScaleCrop>
  <Company>Oxford PharmaGenesis</Company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1</cp:revision>
  <dcterms:created xsi:type="dcterms:W3CDTF">2026-03-13T17:55:00Z</dcterms:created>
  <dcterms:modified xsi:type="dcterms:W3CDTF">2026-03-13T17:57:00Z</dcterms:modified>
</cp:coreProperties>
</file>